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DD66C" w14:textId="77777777" w:rsidR="00C663BD" w:rsidRPr="00C663BD" w:rsidRDefault="00C663BD" w:rsidP="00C663BD">
      <w:pPr>
        <w:pStyle w:val="a7"/>
        <w:rPr>
          <w:bCs/>
          <w:color w:val="000000"/>
        </w:rPr>
      </w:pPr>
      <w:r w:rsidRPr="00C663BD">
        <w:rPr>
          <w:color w:val="000000"/>
        </w:rPr>
        <w:t>Table 1</w:t>
      </w:r>
    </w:p>
    <w:p w14:paraId="7747B23E" w14:textId="77777777" w:rsidR="00C663BD" w:rsidRPr="00C663BD" w:rsidRDefault="00C663BD" w:rsidP="00C663BD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663BD">
        <w:rPr>
          <w:rFonts w:ascii="Times New Roman" w:hAnsi="Times New Roman" w:cs="Times New Roman"/>
          <w:color w:val="000000"/>
          <w:sz w:val="20"/>
          <w:szCs w:val="20"/>
        </w:rPr>
        <w:t>Table of antibodies used</w:t>
      </w:r>
    </w:p>
    <w:p w14:paraId="148DD988" w14:textId="77777777" w:rsidR="00C663BD" w:rsidRPr="00C663BD" w:rsidRDefault="00C663BD" w:rsidP="00C663BD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99"/>
        <w:gridCol w:w="1275"/>
        <w:gridCol w:w="1427"/>
        <w:gridCol w:w="990"/>
        <w:gridCol w:w="1272"/>
        <w:gridCol w:w="1643"/>
      </w:tblGrid>
      <w:tr w:rsidR="00C663BD" w:rsidRPr="00C663BD" w14:paraId="0FE07395" w14:textId="77777777" w:rsidTr="00C6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14:paraId="20DEE431" w14:textId="77777777" w:rsidR="00C663BD" w:rsidRPr="00C663BD" w:rsidRDefault="00C663BD" w:rsidP="00F607CC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>Antibody name</w:t>
            </w:r>
          </w:p>
        </w:tc>
        <w:tc>
          <w:tcPr>
            <w:tcW w:w="1275" w:type="dxa"/>
          </w:tcPr>
          <w:p w14:paraId="21E4DE9B" w14:textId="77777777" w:rsidR="00C663BD" w:rsidRPr="00C663BD" w:rsidRDefault="00C663BD" w:rsidP="00F6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Host spices and clone</w:t>
            </w:r>
          </w:p>
        </w:tc>
        <w:tc>
          <w:tcPr>
            <w:tcW w:w="1427" w:type="dxa"/>
          </w:tcPr>
          <w:p w14:paraId="643C99A0" w14:textId="77777777" w:rsidR="00C663BD" w:rsidRPr="00C663BD" w:rsidRDefault="00C663BD" w:rsidP="00F6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 xml:space="preserve">Manufacturer </w:t>
            </w:r>
          </w:p>
        </w:tc>
        <w:tc>
          <w:tcPr>
            <w:tcW w:w="990" w:type="dxa"/>
          </w:tcPr>
          <w:p w14:paraId="03DE8D9C" w14:textId="77777777" w:rsidR="00C663BD" w:rsidRPr="00C663BD" w:rsidRDefault="00C663BD" w:rsidP="00F6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Usage</w:t>
            </w:r>
          </w:p>
        </w:tc>
        <w:tc>
          <w:tcPr>
            <w:tcW w:w="1272" w:type="dxa"/>
          </w:tcPr>
          <w:p w14:paraId="0BEB3E2A" w14:textId="77777777" w:rsidR="00C663BD" w:rsidRPr="00C663BD" w:rsidRDefault="00C663BD" w:rsidP="00F6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Dilution ratio</w:t>
            </w:r>
          </w:p>
        </w:tc>
        <w:tc>
          <w:tcPr>
            <w:tcW w:w="1643" w:type="dxa"/>
          </w:tcPr>
          <w:p w14:paraId="5ABC9657" w14:textId="77777777" w:rsidR="00C663BD" w:rsidRPr="00C663BD" w:rsidRDefault="00C663BD" w:rsidP="00F60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dentifier</w:t>
            </w:r>
          </w:p>
        </w:tc>
      </w:tr>
      <w:tr w:rsidR="00C663BD" w:rsidRPr="00C663BD" w14:paraId="23FD4E48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30BEC4CA" w14:textId="00209992" w:rsidR="00C663BD" w:rsidRPr="00C663BD" w:rsidRDefault="00C663BD" w:rsidP="00F607C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XCR3</w:t>
            </w:r>
          </w:p>
        </w:tc>
        <w:tc>
          <w:tcPr>
            <w:tcW w:w="1275" w:type="dxa"/>
            <w:vAlign w:val="center"/>
          </w:tcPr>
          <w:p w14:paraId="219052ED" w14:textId="44EC76A0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 xml:space="preserve">Rabbit </w:t>
            </w:r>
            <w:r w:rsidR="0071548B">
              <w:rPr>
                <w:rFonts w:hint="eastAsia"/>
                <w:color w:val="000000"/>
              </w:rPr>
              <w:t>M</w:t>
            </w:r>
            <w:r w:rsidRPr="00C663BD">
              <w:rPr>
                <w:color w:val="000000"/>
              </w:rPr>
              <w:t>onoclonal</w:t>
            </w:r>
            <w:r w:rsidR="00D4288D" w:rsidRPr="00D4288D">
              <w:rPr>
                <w:rFonts w:hint="eastAsia"/>
                <w:color w:val="000000"/>
              </w:rPr>
              <w:t xml:space="preserve"> antibody</w:t>
            </w:r>
          </w:p>
        </w:tc>
        <w:tc>
          <w:tcPr>
            <w:tcW w:w="1427" w:type="dxa"/>
            <w:vAlign w:val="center"/>
          </w:tcPr>
          <w:p w14:paraId="38CA03E6" w14:textId="26FC5418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39045211" w14:textId="77777777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, IF, IHC</w:t>
            </w:r>
          </w:p>
        </w:tc>
        <w:tc>
          <w:tcPr>
            <w:tcW w:w="1272" w:type="dxa"/>
            <w:vAlign w:val="center"/>
          </w:tcPr>
          <w:p w14:paraId="75CD22E6" w14:textId="77777777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 = 1:2000</w:t>
            </w:r>
          </w:p>
          <w:p w14:paraId="59C0D1C1" w14:textId="71077631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F = 1:</w:t>
            </w:r>
            <w:r>
              <w:rPr>
                <w:rFonts w:hint="eastAsia"/>
                <w:color w:val="000000"/>
              </w:rPr>
              <w:t>1</w:t>
            </w:r>
            <w:r w:rsidRPr="00C663BD">
              <w:rPr>
                <w:color w:val="000000"/>
              </w:rPr>
              <w:t>00</w:t>
            </w:r>
          </w:p>
          <w:p w14:paraId="553BD139" w14:textId="77777777" w:rsidR="00C663BD" w:rsidRPr="00C663BD" w:rsidRDefault="00C663B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HC = 1:50</w:t>
            </w:r>
          </w:p>
        </w:tc>
        <w:tc>
          <w:tcPr>
            <w:tcW w:w="1643" w:type="dxa"/>
            <w:vAlign w:val="center"/>
          </w:tcPr>
          <w:p w14:paraId="72D65810" w14:textId="6BDE19C7" w:rsidR="00C663BD" w:rsidRPr="00C663BD" w:rsidRDefault="00D4288D" w:rsidP="00F60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rFonts w:hint="eastAsia"/>
                <w:color w:val="000000"/>
              </w:rPr>
              <w:t>26756-1-AP</w:t>
            </w:r>
          </w:p>
        </w:tc>
      </w:tr>
      <w:tr w:rsidR="00C01094" w:rsidRPr="00C663BD" w14:paraId="7E58DE3C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24D745C0" w14:textId="066C47A2" w:rsidR="00C01094" w:rsidRDefault="00C01094" w:rsidP="00F607C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XCL9</w:t>
            </w:r>
          </w:p>
        </w:tc>
        <w:tc>
          <w:tcPr>
            <w:tcW w:w="1275" w:type="dxa"/>
            <w:vAlign w:val="center"/>
          </w:tcPr>
          <w:p w14:paraId="7A705BE3" w14:textId="25B090E6" w:rsidR="0071548B" w:rsidRDefault="0071548B" w:rsidP="00F60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1548B">
              <w:rPr>
                <w:rFonts w:hint="eastAsia"/>
                <w:color w:val="000000"/>
              </w:rPr>
              <w:t xml:space="preserve">Rabbit </w:t>
            </w:r>
            <w:r>
              <w:rPr>
                <w:rFonts w:hint="eastAsia"/>
                <w:color w:val="000000"/>
              </w:rPr>
              <w:t>M</w:t>
            </w:r>
            <w:r w:rsidRPr="0071548B">
              <w:rPr>
                <w:rFonts w:hint="eastAsia"/>
                <w:color w:val="000000"/>
              </w:rPr>
              <w:t xml:space="preserve">onoclonal  </w:t>
            </w:r>
          </w:p>
          <w:p w14:paraId="719B99E2" w14:textId="5EE10B03" w:rsidR="00C01094" w:rsidRPr="00C663BD" w:rsidRDefault="0071548B" w:rsidP="00F60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rFonts w:hint="eastAsia"/>
                <w:color w:val="000000"/>
              </w:rPr>
              <w:t>antibody</w:t>
            </w:r>
          </w:p>
        </w:tc>
        <w:tc>
          <w:tcPr>
            <w:tcW w:w="1427" w:type="dxa"/>
            <w:vAlign w:val="center"/>
          </w:tcPr>
          <w:p w14:paraId="796B69B6" w14:textId="1F1C3630" w:rsidR="00C01094" w:rsidRPr="00C663BD" w:rsidRDefault="0071548B" w:rsidP="00F60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cam</w:t>
            </w:r>
          </w:p>
        </w:tc>
        <w:tc>
          <w:tcPr>
            <w:tcW w:w="990" w:type="dxa"/>
            <w:vAlign w:val="center"/>
          </w:tcPr>
          <w:p w14:paraId="28C359A3" w14:textId="7450EE1F" w:rsidR="00C01094" w:rsidRPr="00C663BD" w:rsidRDefault="0071548B" w:rsidP="00F60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6952990E" w14:textId="2C4468BD" w:rsidR="00C01094" w:rsidRPr="00C663BD" w:rsidRDefault="0071548B" w:rsidP="00F60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20C69BEF" w14:textId="432501E1" w:rsidR="00C01094" w:rsidRPr="00D4288D" w:rsidRDefault="0071548B" w:rsidP="00715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1548B">
              <w:rPr>
                <w:color w:val="000000"/>
              </w:rPr>
              <w:t>ab320827</w:t>
            </w:r>
          </w:p>
        </w:tc>
      </w:tr>
      <w:tr w:rsidR="00C663BD" w:rsidRPr="00C663BD" w14:paraId="7DA85BBC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09243B3D" w14:textId="577706A5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XCL10</w:t>
            </w:r>
          </w:p>
        </w:tc>
        <w:tc>
          <w:tcPr>
            <w:tcW w:w="1275" w:type="dxa"/>
            <w:vAlign w:val="center"/>
          </w:tcPr>
          <w:p w14:paraId="4E015ACB" w14:textId="292E2FEB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>
              <w:rPr>
                <w:rFonts w:hint="eastAsia"/>
                <w:color w:val="000000"/>
              </w:rPr>
              <w:t xml:space="preserve"> </w:t>
            </w:r>
            <w:r w:rsidRPr="00D4288D">
              <w:rPr>
                <w:rFonts w:hint="eastAsia"/>
                <w:color w:val="000000"/>
              </w:rPr>
              <w:t>Polyclonal antibody</w:t>
            </w:r>
          </w:p>
        </w:tc>
        <w:tc>
          <w:tcPr>
            <w:tcW w:w="1427" w:type="dxa"/>
            <w:vAlign w:val="center"/>
          </w:tcPr>
          <w:p w14:paraId="2504EA1A" w14:textId="74514EA8" w:rsidR="00C663BD" w:rsidRPr="00C663BD" w:rsidRDefault="0050400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finity</w:t>
            </w:r>
          </w:p>
        </w:tc>
        <w:tc>
          <w:tcPr>
            <w:tcW w:w="990" w:type="dxa"/>
            <w:vAlign w:val="center"/>
          </w:tcPr>
          <w:p w14:paraId="48959E71" w14:textId="58B14003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2EEC3B54" w14:textId="2ED7C8ED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</w:t>
            </w:r>
            <w:r w:rsidR="00504004">
              <w:rPr>
                <w:rFonts w:hint="eastAsia"/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000</w:t>
            </w:r>
          </w:p>
        </w:tc>
        <w:tc>
          <w:tcPr>
            <w:tcW w:w="1643" w:type="dxa"/>
            <w:vAlign w:val="center"/>
          </w:tcPr>
          <w:p w14:paraId="37ACDD08" w14:textId="1E7D7479" w:rsidR="00C663BD" w:rsidRPr="00504004" w:rsidRDefault="00504004" w:rsidP="00504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b/>
                <w:bCs/>
                <w:color w:val="000000"/>
              </w:rPr>
            </w:pPr>
            <w:r w:rsidRPr="00504004">
              <w:rPr>
                <w:color w:val="000000"/>
              </w:rPr>
              <w:t>DF6417</w:t>
            </w:r>
          </w:p>
        </w:tc>
      </w:tr>
      <w:tr w:rsidR="00C01094" w:rsidRPr="00C663BD" w14:paraId="63742322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4E393970" w14:textId="1B23213D" w:rsidR="00C01094" w:rsidRDefault="00C01094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XCL11</w:t>
            </w:r>
          </w:p>
        </w:tc>
        <w:tc>
          <w:tcPr>
            <w:tcW w:w="1275" w:type="dxa"/>
            <w:vAlign w:val="center"/>
          </w:tcPr>
          <w:p w14:paraId="2B723CE9" w14:textId="77777777" w:rsidR="00C01094" w:rsidRDefault="0071548B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1548B">
              <w:rPr>
                <w:rFonts w:hint="eastAsia"/>
                <w:color w:val="000000"/>
              </w:rPr>
              <w:t xml:space="preserve">Rabbit </w:t>
            </w:r>
            <w:r>
              <w:rPr>
                <w:rFonts w:hint="eastAsia"/>
                <w:color w:val="000000"/>
              </w:rPr>
              <w:t>M</w:t>
            </w:r>
            <w:r w:rsidRPr="0071548B">
              <w:rPr>
                <w:rFonts w:hint="eastAsia"/>
                <w:color w:val="000000"/>
              </w:rPr>
              <w:t>onoclonal</w:t>
            </w:r>
          </w:p>
          <w:p w14:paraId="045D6D09" w14:textId="58977B81" w:rsidR="0071548B" w:rsidRPr="00C663BD" w:rsidRDefault="0071548B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rFonts w:hint="eastAsia"/>
                <w:color w:val="000000"/>
              </w:rPr>
              <w:t>antibody</w:t>
            </w:r>
          </w:p>
        </w:tc>
        <w:tc>
          <w:tcPr>
            <w:tcW w:w="1427" w:type="dxa"/>
            <w:vAlign w:val="center"/>
          </w:tcPr>
          <w:p w14:paraId="0F2CA29A" w14:textId="44C0353F" w:rsidR="00C01094" w:rsidRPr="00C663BD" w:rsidRDefault="0071548B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bcam</w:t>
            </w:r>
          </w:p>
        </w:tc>
        <w:tc>
          <w:tcPr>
            <w:tcW w:w="990" w:type="dxa"/>
            <w:vAlign w:val="center"/>
          </w:tcPr>
          <w:p w14:paraId="3E66A77E" w14:textId="2FF3188B" w:rsidR="00C01094" w:rsidRPr="00C663BD" w:rsidRDefault="0071548B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0334536F" w14:textId="25923AE4" w:rsidR="00C01094" w:rsidRDefault="0071548B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097187D1" w14:textId="175554B8" w:rsidR="00C01094" w:rsidRPr="00D4288D" w:rsidRDefault="0071548B" w:rsidP="007154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1548B">
              <w:rPr>
                <w:color w:val="000000"/>
              </w:rPr>
              <w:t>ab259863</w:t>
            </w:r>
          </w:p>
        </w:tc>
      </w:tr>
      <w:tr w:rsidR="00C663BD" w:rsidRPr="00C663BD" w14:paraId="6BDB7511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1A46F33C" w14:textId="0400BFC5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O-1</w:t>
            </w:r>
          </w:p>
        </w:tc>
        <w:tc>
          <w:tcPr>
            <w:tcW w:w="1275" w:type="dxa"/>
            <w:vAlign w:val="center"/>
          </w:tcPr>
          <w:p w14:paraId="2EEE0995" w14:textId="1CB680EA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7CF26939" w14:textId="0916766A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7ABBB693" w14:textId="534C9587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, IF</w:t>
            </w:r>
          </w:p>
        </w:tc>
        <w:tc>
          <w:tcPr>
            <w:tcW w:w="1272" w:type="dxa"/>
            <w:vAlign w:val="center"/>
          </w:tcPr>
          <w:p w14:paraId="0B14FB48" w14:textId="29B40D76" w:rsid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=1:2000</w:t>
            </w:r>
          </w:p>
          <w:p w14:paraId="0E5823CF" w14:textId="3A533E8B" w:rsidR="00D4288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=1:100</w:t>
            </w:r>
          </w:p>
        </w:tc>
        <w:tc>
          <w:tcPr>
            <w:tcW w:w="1643" w:type="dxa"/>
            <w:vAlign w:val="center"/>
          </w:tcPr>
          <w:p w14:paraId="66628028" w14:textId="6F7601D0" w:rsidR="00C663BD" w:rsidRPr="00C663BD" w:rsidRDefault="00D4288D" w:rsidP="00D4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21773-1-AP</w:t>
            </w:r>
          </w:p>
        </w:tc>
      </w:tr>
      <w:tr w:rsidR="00C663BD" w:rsidRPr="00C663BD" w14:paraId="7142CDE0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186A70E3" w14:textId="2BC99D3E" w:rsidR="00C663BD" w:rsidRDefault="00C663BD" w:rsidP="00C663BD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ccludin</w:t>
            </w:r>
            <w:proofErr w:type="spellEnd"/>
          </w:p>
        </w:tc>
        <w:tc>
          <w:tcPr>
            <w:tcW w:w="1275" w:type="dxa"/>
            <w:vAlign w:val="center"/>
          </w:tcPr>
          <w:p w14:paraId="46796C23" w14:textId="1A79DE3C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3B3652FB" w14:textId="77440F93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2E1A3FFA" w14:textId="1CDB5030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401516AA" w14:textId="323FFCFB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5000</w:t>
            </w:r>
          </w:p>
        </w:tc>
        <w:tc>
          <w:tcPr>
            <w:tcW w:w="1643" w:type="dxa"/>
            <w:vAlign w:val="center"/>
          </w:tcPr>
          <w:p w14:paraId="04133E1F" w14:textId="0BD913EA" w:rsidR="00C663BD" w:rsidRPr="00C663BD" w:rsidRDefault="00D4288D" w:rsidP="00D4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27260-1-AP</w:t>
            </w:r>
          </w:p>
        </w:tc>
      </w:tr>
      <w:tr w:rsidR="00C663BD" w:rsidRPr="00C663BD" w14:paraId="6BC0248A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6F6F6C33" w14:textId="70A22199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rFonts w:hint="eastAsia"/>
                <w:color w:val="000000"/>
              </w:rPr>
              <w:t>laudin-5</w:t>
            </w:r>
          </w:p>
        </w:tc>
        <w:tc>
          <w:tcPr>
            <w:tcW w:w="1275" w:type="dxa"/>
            <w:vAlign w:val="center"/>
          </w:tcPr>
          <w:p w14:paraId="2096E467" w14:textId="3F74628E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57C51144" w14:textId="3FCAB204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3E345357" w14:textId="2210D7F8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786E112F" w14:textId="5BD8E8F2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5000</w:t>
            </w:r>
          </w:p>
        </w:tc>
        <w:tc>
          <w:tcPr>
            <w:tcW w:w="1643" w:type="dxa"/>
            <w:vAlign w:val="center"/>
          </w:tcPr>
          <w:p w14:paraId="31963D73" w14:textId="2E2D124B" w:rsidR="00C663BD" w:rsidRPr="00C663BD" w:rsidRDefault="00D4288D" w:rsidP="00D4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29767-1-AP</w:t>
            </w:r>
          </w:p>
        </w:tc>
      </w:tr>
      <w:tr w:rsidR="00C663BD" w:rsidRPr="00C663BD" w14:paraId="3D21F310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B61C8BA" w14:textId="3CE37FAC" w:rsidR="00C663BD" w:rsidRDefault="00C663BD" w:rsidP="00C663BD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GAS</w:t>
            </w:r>
            <w:proofErr w:type="spellEnd"/>
          </w:p>
        </w:tc>
        <w:tc>
          <w:tcPr>
            <w:tcW w:w="1275" w:type="dxa"/>
            <w:vAlign w:val="center"/>
          </w:tcPr>
          <w:p w14:paraId="515E6FF2" w14:textId="7BB3DCFD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2EF971BB" w14:textId="0BAE66E4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328CCC1B" w14:textId="75F2138F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5E7EF1FC" w14:textId="2A46A0F7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2000</w:t>
            </w:r>
          </w:p>
        </w:tc>
        <w:tc>
          <w:tcPr>
            <w:tcW w:w="1643" w:type="dxa"/>
            <w:vAlign w:val="center"/>
          </w:tcPr>
          <w:p w14:paraId="47164A01" w14:textId="2ABCF3EA" w:rsidR="00C663BD" w:rsidRPr="00C663BD" w:rsidRDefault="00D4288D" w:rsidP="00D4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29958-1-AP</w:t>
            </w:r>
          </w:p>
        </w:tc>
      </w:tr>
      <w:tr w:rsidR="00C663BD" w:rsidRPr="00C663BD" w14:paraId="14D830A3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672D87FD" w14:textId="7EA5CBDD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ING</w:t>
            </w:r>
          </w:p>
        </w:tc>
        <w:tc>
          <w:tcPr>
            <w:tcW w:w="1275" w:type="dxa"/>
            <w:vAlign w:val="center"/>
          </w:tcPr>
          <w:p w14:paraId="58C6DC76" w14:textId="36892229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600475C1" w14:textId="625562C6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2626539E" w14:textId="064B39FF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27629A75" w14:textId="0F4EABA9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5000</w:t>
            </w:r>
          </w:p>
        </w:tc>
        <w:tc>
          <w:tcPr>
            <w:tcW w:w="1643" w:type="dxa"/>
            <w:vAlign w:val="center"/>
          </w:tcPr>
          <w:p w14:paraId="0CCC4DFA" w14:textId="3FA0D056" w:rsidR="00C663BD" w:rsidRPr="00C663BD" w:rsidRDefault="00D4288D" w:rsidP="00D4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19851-1-AP</w:t>
            </w:r>
          </w:p>
        </w:tc>
      </w:tr>
      <w:tr w:rsidR="00C663BD" w:rsidRPr="00C663BD" w14:paraId="458ABB7D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2A1601C5" w14:textId="398ACA15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IM2</w:t>
            </w:r>
          </w:p>
        </w:tc>
        <w:tc>
          <w:tcPr>
            <w:tcW w:w="1275" w:type="dxa"/>
            <w:vAlign w:val="center"/>
          </w:tcPr>
          <w:p w14:paraId="294EB823" w14:textId="221A6985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4BFADAD3" w14:textId="14A7A2E4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71A9AEC2" w14:textId="4A73412D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15A24E14" w14:textId="55C308D4" w:rsidR="00C663BD" w:rsidRPr="00C663BD" w:rsidRDefault="00D4288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2000</w:t>
            </w:r>
          </w:p>
        </w:tc>
        <w:tc>
          <w:tcPr>
            <w:tcW w:w="1643" w:type="dxa"/>
            <w:vAlign w:val="center"/>
          </w:tcPr>
          <w:p w14:paraId="0E9A03A6" w14:textId="3E9B5BDF" w:rsidR="00C663BD" w:rsidRPr="00C663BD" w:rsidRDefault="00D4288D" w:rsidP="00D42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20590-1-AP</w:t>
            </w:r>
          </w:p>
        </w:tc>
      </w:tr>
      <w:tr w:rsidR="00C663BD" w:rsidRPr="00C663BD" w14:paraId="14D736C1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64CD38E7" w14:textId="0902DD9C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C</w:t>
            </w:r>
          </w:p>
        </w:tc>
        <w:tc>
          <w:tcPr>
            <w:tcW w:w="1275" w:type="dxa"/>
            <w:vAlign w:val="center"/>
          </w:tcPr>
          <w:p w14:paraId="300CE603" w14:textId="3B109BB0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79E0D0BC" w14:textId="75722EC1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40B4BFB9" w14:textId="0D5FF380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712BE6C2" w14:textId="6C40852D" w:rsidR="00C663BD" w:rsidRPr="00C663BD" w:rsidRDefault="00D4288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5000</w:t>
            </w:r>
          </w:p>
        </w:tc>
        <w:tc>
          <w:tcPr>
            <w:tcW w:w="1643" w:type="dxa"/>
            <w:vAlign w:val="center"/>
          </w:tcPr>
          <w:p w14:paraId="3C40966A" w14:textId="2F8AA052" w:rsidR="00C663BD" w:rsidRPr="00C663BD" w:rsidRDefault="00D4288D" w:rsidP="00D428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4288D">
              <w:rPr>
                <w:color w:val="000000"/>
              </w:rPr>
              <w:t>30641-1-AP</w:t>
            </w:r>
          </w:p>
        </w:tc>
      </w:tr>
      <w:tr w:rsidR="00C663BD" w:rsidRPr="00C663BD" w14:paraId="34C92739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2DC0E7C5" w14:textId="454A7A27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pase-1</w:t>
            </w:r>
          </w:p>
        </w:tc>
        <w:tc>
          <w:tcPr>
            <w:tcW w:w="1275" w:type="dxa"/>
            <w:vAlign w:val="center"/>
          </w:tcPr>
          <w:p w14:paraId="5C8843F6" w14:textId="071B650B" w:rsidR="00C663BD" w:rsidRPr="00C663BD" w:rsidRDefault="002013DA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72A41493" w14:textId="2A3E959D" w:rsidR="00C663BD" w:rsidRPr="00C663BD" w:rsidRDefault="00C01094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finity</w:t>
            </w:r>
          </w:p>
        </w:tc>
        <w:tc>
          <w:tcPr>
            <w:tcW w:w="990" w:type="dxa"/>
            <w:vAlign w:val="center"/>
          </w:tcPr>
          <w:p w14:paraId="1BB62DF0" w14:textId="782F48DE" w:rsidR="00C663BD" w:rsidRPr="00C663BD" w:rsidRDefault="002013DA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370CFE45" w14:textId="6D429D70" w:rsidR="00C663BD" w:rsidRPr="00C663BD" w:rsidRDefault="002013DA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08836BBF" w14:textId="6598C840" w:rsidR="00C663BD" w:rsidRPr="00C01094" w:rsidRDefault="00C01094" w:rsidP="00C010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1094">
              <w:rPr>
                <w:color w:val="000000"/>
              </w:rPr>
              <w:t>AF4005</w:t>
            </w:r>
          </w:p>
        </w:tc>
      </w:tr>
      <w:tr w:rsidR="00C663BD" w:rsidRPr="00C663BD" w14:paraId="5A8D56C0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1F84040C" w14:textId="6DB4FCB4" w:rsidR="00C663BD" w:rsidRDefault="00C663BD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SDMD</w:t>
            </w:r>
          </w:p>
        </w:tc>
        <w:tc>
          <w:tcPr>
            <w:tcW w:w="1275" w:type="dxa"/>
            <w:vAlign w:val="center"/>
          </w:tcPr>
          <w:p w14:paraId="269C0DFD" w14:textId="21ABCBC1" w:rsidR="00C663BD" w:rsidRPr="00C663BD" w:rsidRDefault="002013DA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</w:t>
            </w:r>
            <w:r w:rsidRPr="00D4288D">
              <w:rPr>
                <w:rFonts w:hint="eastAsia"/>
                <w:color w:val="000000"/>
              </w:rPr>
              <w:lastRenderedPageBreak/>
              <w:t>Polyclonal antibody</w:t>
            </w:r>
          </w:p>
        </w:tc>
        <w:tc>
          <w:tcPr>
            <w:tcW w:w="1427" w:type="dxa"/>
            <w:vAlign w:val="center"/>
          </w:tcPr>
          <w:p w14:paraId="4BD17448" w14:textId="278FAF51" w:rsidR="00C663BD" w:rsidRPr="00C663BD" w:rsidRDefault="002013DA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Abcam</w:t>
            </w:r>
          </w:p>
        </w:tc>
        <w:tc>
          <w:tcPr>
            <w:tcW w:w="990" w:type="dxa"/>
            <w:vAlign w:val="center"/>
          </w:tcPr>
          <w:p w14:paraId="3D66D209" w14:textId="6F7214F6" w:rsidR="00C663BD" w:rsidRPr="00C663BD" w:rsidRDefault="002013DA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2C9481FB" w14:textId="7937F5E7" w:rsidR="00C663BD" w:rsidRPr="00C663BD" w:rsidRDefault="002013DA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=1:</w:t>
            </w:r>
            <w:r w:rsidR="000067F6">
              <w:rPr>
                <w:rFonts w:hint="eastAsia"/>
                <w:color w:val="000000"/>
              </w:rPr>
              <w:t>1000</w:t>
            </w:r>
          </w:p>
        </w:tc>
        <w:tc>
          <w:tcPr>
            <w:tcW w:w="1643" w:type="dxa"/>
            <w:vAlign w:val="center"/>
          </w:tcPr>
          <w:p w14:paraId="584B4470" w14:textId="15BB3834" w:rsidR="00C663BD" w:rsidRPr="00C663BD" w:rsidRDefault="000067F6" w:rsidP="00006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 w:rsidRPr="000067F6">
              <w:rPr>
                <w:color w:val="000000"/>
              </w:rPr>
              <w:t>b209845</w:t>
            </w:r>
          </w:p>
        </w:tc>
      </w:tr>
      <w:tr w:rsidR="000067F6" w:rsidRPr="00C663BD" w14:paraId="26999CB7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7BB5608" w14:textId="0C117A8B" w:rsidR="000067F6" w:rsidRDefault="000067F6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SDMD</w:t>
            </w:r>
          </w:p>
        </w:tc>
        <w:tc>
          <w:tcPr>
            <w:tcW w:w="1275" w:type="dxa"/>
            <w:vAlign w:val="center"/>
          </w:tcPr>
          <w:p w14:paraId="48E05ADB" w14:textId="6C636A63" w:rsidR="000067F6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620A5740" w14:textId="68978492" w:rsidR="000067F6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41C22E55" w14:textId="5553C9D7" w:rsidR="000067F6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517844ED" w14:textId="7293BD84" w:rsidR="000067F6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100</w:t>
            </w:r>
          </w:p>
        </w:tc>
        <w:tc>
          <w:tcPr>
            <w:tcW w:w="1643" w:type="dxa"/>
            <w:vAlign w:val="center"/>
          </w:tcPr>
          <w:p w14:paraId="0DF90DF8" w14:textId="206F7F19" w:rsidR="000067F6" w:rsidRDefault="000067F6" w:rsidP="0000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67F6">
              <w:rPr>
                <w:color w:val="000000"/>
              </w:rPr>
              <w:t>20770-1-AP</w:t>
            </w:r>
          </w:p>
        </w:tc>
      </w:tr>
      <w:tr w:rsidR="00C01094" w:rsidRPr="00C663BD" w14:paraId="5344E301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6BFDBF56" w14:textId="36A1757B" w:rsidR="00C01094" w:rsidRDefault="00C01094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BA-1</w:t>
            </w:r>
          </w:p>
        </w:tc>
        <w:tc>
          <w:tcPr>
            <w:tcW w:w="1275" w:type="dxa"/>
            <w:vAlign w:val="center"/>
          </w:tcPr>
          <w:p w14:paraId="00A231C5" w14:textId="7CD5710A" w:rsidR="00C01094" w:rsidRPr="00C663BD" w:rsidRDefault="00C0109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695BF8DA" w14:textId="231C6E84" w:rsidR="00C01094" w:rsidRPr="00C663BD" w:rsidRDefault="00C0109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01094">
              <w:rPr>
                <w:rFonts w:hint="eastAsia"/>
                <w:color w:val="000000"/>
              </w:rPr>
              <w:t>servicebio</w:t>
            </w:r>
            <w:proofErr w:type="spellEnd"/>
          </w:p>
        </w:tc>
        <w:tc>
          <w:tcPr>
            <w:tcW w:w="990" w:type="dxa"/>
            <w:vAlign w:val="center"/>
          </w:tcPr>
          <w:p w14:paraId="0866BC6F" w14:textId="69C84E37" w:rsidR="00C01094" w:rsidRDefault="00C0109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6857A937" w14:textId="6072CAD9" w:rsidR="00C01094" w:rsidRDefault="00C0109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100</w:t>
            </w:r>
          </w:p>
        </w:tc>
        <w:tc>
          <w:tcPr>
            <w:tcW w:w="1643" w:type="dxa"/>
            <w:vAlign w:val="center"/>
          </w:tcPr>
          <w:p w14:paraId="06039A58" w14:textId="6C1882D8" w:rsidR="00C01094" w:rsidRPr="000067F6" w:rsidRDefault="00C01094" w:rsidP="00006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1094">
              <w:rPr>
                <w:rFonts w:hint="eastAsia"/>
                <w:color w:val="000000"/>
              </w:rPr>
              <w:t>GB15105</w:t>
            </w:r>
          </w:p>
        </w:tc>
      </w:tr>
      <w:tr w:rsidR="00C663BD" w:rsidRPr="00C663BD" w14:paraId="0BF5060A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47B0EC5C" w14:textId="4BAE2E2E" w:rsidR="00C663BD" w:rsidRPr="00C663BD" w:rsidRDefault="001D4716" w:rsidP="00C663BD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vWF</w:t>
            </w:r>
            <w:proofErr w:type="spellEnd"/>
          </w:p>
        </w:tc>
        <w:tc>
          <w:tcPr>
            <w:tcW w:w="1275" w:type="dxa"/>
            <w:vAlign w:val="center"/>
          </w:tcPr>
          <w:p w14:paraId="696854D8" w14:textId="6A9AFAE1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628BD0FC" w14:textId="04D4C24D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28DD50AE" w14:textId="280CCAC7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4D6CE3B9" w14:textId="5977737A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300</w:t>
            </w:r>
          </w:p>
        </w:tc>
        <w:tc>
          <w:tcPr>
            <w:tcW w:w="1643" w:type="dxa"/>
            <w:vAlign w:val="center"/>
          </w:tcPr>
          <w:p w14:paraId="19E222A4" w14:textId="77777777" w:rsidR="000067F6" w:rsidRPr="000067F6" w:rsidRDefault="000067F6" w:rsidP="000067F6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067F6">
              <w:rPr>
                <w:color w:val="000000"/>
              </w:rPr>
              <w:t>66682-1-Ig</w:t>
            </w:r>
          </w:p>
          <w:p w14:paraId="6569191B" w14:textId="4247FF72" w:rsidR="00C663BD" w:rsidRPr="00C663BD" w:rsidRDefault="00C663BD" w:rsidP="00C663B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D4716" w:rsidRPr="00C663BD" w14:paraId="529407CC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23F3029E" w14:textId="3B0963AF" w:rsidR="001D4716" w:rsidRPr="00C663BD" w:rsidRDefault="001D4716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euN</w:t>
            </w:r>
          </w:p>
        </w:tc>
        <w:tc>
          <w:tcPr>
            <w:tcW w:w="1275" w:type="dxa"/>
            <w:vAlign w:val="center"/>
          </w:tcPr>
          <w:p w14:paraId="3CB82C55" w14:textId="4F8FF8F2" w:rsidR="001D4716" w:rsidRPr="00C663BD" w:rsidRDefault="000067F6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008996EB" w14:textId="04D8E8B8" w:rsidR="001D4716" w:rsidRPr="00C663BD" w:rsidRDefault="000067F6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cam</w:t>
            </w:r>
          </w:p>
        </w:tc>
        <w:tc>
          <w:tcPr>
            <w:tcW w:w="990" w:type="dxa"/>
            <w:vAlign w:val="center"/>
          </w:tcPr>
          <w:p w14:paraId="396F6746" w14:textId="7B759FD0" w:rsidR="001D4716" w:rsidRPr="00C663BD" w:rsidRDefault="000067F6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01D9C13A" w14:textId="6A809D41" w:rsidR="001D4716" w:rsidRPr="00C663BD" w:rsidRDefault="000067F6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500</w:t>
            </w:r>
          </w:p>
        </w:tc>
        <w:tc>
          <w:tcPr>
            <w:tcW w:w="1643" w:type="dxa"/>
            <w:vAlign w:val="center"/>
          </w:tcPr>
          <w:p w14:paraId="19D67004" w14:textId="50C2F430" w:rsidR="001D4716" w:rsidRPr="00C663BD" w:rsidRDefault="000067F6" w:rsidP="000067F6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067F6">
              <w:rPr>
                <w:color w:val="000000"/>
              </w:rPr>
              <w:t>ab104224</w:t>
            </w:r>
          </w:p>
        </w:tc>
      </w:tr>
      <w:tr w:rsidR="00C663BD" w:rsidRPr="00C663BD" w14:paraId="68B0A355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1F57051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>GFAP</w:t>
            </w:r>
          </w:p>
        </w:tc>
        <w:tc>
          <w:tcPr>
            <w:tcW w:w="1275" w:type="dxa"/>
            <w:vAlign w:val="center"/>
          </w:tcPr>
          <w:p w14:paraId="4FE2C697" w14:textId="1100B852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use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49E96FAA" w14:textId="6FC09A67" w:rsidR="00C663BD" w:rsidRPr="00C663BD" w:rsidRDefault="000067F6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ffinity</w:t>
            </w:r>
          </w:p>
        </w:tc>
        <w:tc>
          <w:tcPr>
            <w:tcW w:w="990" w:type="dxa"/>
            <w:vAlign w:val="center"/>
          </w:tcPr>
          <w:p w14:paraId="1B6D9A50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56C5A276" w14:textId="44C6009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</w:t>
            </w:r>
            <w:r w:rsidR="000067F6">
              <w:rPr>
                <w:rFonts w:hint="eastAsia"/>
                <w:color w:val="000000"/>
              </w:rPr>
              <w:t>50</w:t>
            </w:r>
          </w:p>
        </w:tc>
        <w:tc>
          <w:tcPr>
            <w:tcW w:w="1643" w:type="dxa"/>
            <w:vAlign w:val="center"/>
          </w:tcPr>
          <w:p w14:paraId="76F679EE" w14:textId="6E8D05BF" w:rsidR="00C663BD" w:rsidRPr="000067F6" w:rsidRDefault="000067F6" w:rsidP="000067F6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067F6">
              <w:rPr>
                <w:color w:val="000000"/>
              </w:rPr>
              <w:t>BF0345</w:t>
            </w:r>
          </w:p>
        </w:tc>
      </w:tr>
      <w:tr w:rsidR="000067F6" w:rsidRPr="00C663BD" w14:paraId="352093DD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131D56F7" w14:textId="74D0D3FF" w:rsidR="000067F6" w:rsidRPr="00C663BD" w:rsidRDefault="000067F6" w:rsidP="00C663BD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D31</w:t>
            </w:r>
          </w:p>
        </w:tc>
        <w:tc>
          <w:tcPr>
            <w:tcW w:w="1275" w:type="dxa"/>
            <w:vAlign w:val="center"/>
          </w:tcPr>
          <w:p w14:paraId="679DFCC6" w14:textId="15D9E712" w:rsidR="000067F6" w:rsidRDefault="001E4897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</w:t>
            </w:r>
            <w:r w:rsidRPr="00D4288D">
              <w:rPr>
                <w:rFonts w:hint="eastAsia"/>
                <w:color w:val="000000"/>
              </w:rPr>
              <w:t xml:space="preserve"> Polyclonal antibody</w:t>
            </w:r>
          </w:p>
        </w:tc>
        <w:tc>
          <w:tcPr>
            <w:tcW w:w="1427" w:type="dxa"/>
            <w:vAlign w:val="center"/>
          </w:tcPr>
          <w:p w14:paraId="32F7225E" w14:textId="6025F7C4" w:rsidR="000067F6" w:rsidRDefault="001E4897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Proteintech</w:t>
            </w:r>
            <w:proofErr w:type="spellEnd"/>
          </w:p>
        </w:tc>
        <w:tc>
          <w:tcPr>
            <w:tcW w:w="990" w:type="dxa"/>
            <w:vAlign w:val="center"/>
          </w:tcPr>
          <w:p w14:paraId="4DEE37A1" w14:textId="58647137" w:rsidR="000067F6" w:rsidRPr="00C663BD" w:rsidRDefault="001E4897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46D90044" w14:textId="3000E1A5" w:rsidR="000067F6" w:rsidRPr="00C663BD" w:rsidRDefault="001E4897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:200</w:t>
            </w:r>
          </w:p>
        </w:tc>
        <w:tc>
          <w:tcPr>
            <w:tcW w:w="1643" w:type="dxa"/>
            <w:vAlign w:val="center"/>
          </w:tcPr>
          <w:p w14:paraId="0DEC164F" w14:textId="1E9DCC46" w:rsidR="000067F6" w:rsidRPr="000067F6" w:rsidRDefault="001E4897" w:rsidP="001E4897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4897">
              <w:rPr>
                <w:color w:val="000000"/>
              </w:rPr>
              <w:t>80530-1-RR</w:t>
            </w:r>
          </w:p>
        </w:tc>
      </w:tr>
      <w:tr w:rsidR="00C663BD" w:rsidRPr="00C663BD" w14:paraId="4C8CE8E3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4BB0BA1C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>β-actin</w:t>
            </w:r>
          </w:p>
        </w:tc>
        <w:tc>
          <w:tcPr>
            <w:tcW w:w="1275" w:type="dxa"/>
            <w:vAlign w:val="center"/>
          </w:tcPr>
          <w:p w14:paraId="55E0A2BB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Rabbit polyclonal</w:t>
            </w:r>
          </w:p>
        </w:tc>
        <w:tc>
          <w:tcPr>
            <w:tcW w:w="1427" w:type="dxa"/>
            <w:vAlign w:val="center"/>
          </w:tcPr>
          <w:p w14:paraId="25CFC29E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Beyotime</w:t>
            </w:r>
            <w:proofErr w:type="spellEnd"/>
          </w:p>
        </w:tc>
        <w:tc>
          <w:tcPr>
            <w:tcW w:w="990" w:type="dxa"/>
            <w:vAlign w:val="center"/>
          </w:tcPr>
          <w:p w14:paraId="2E69E358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2F43666F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47BD8465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F5003</w:t>
            </w:r>
          </w:p>
        </w:tc>
      </w:tr>
      <w:tr w:rsidR="00C663BD" w:rsidRPr="00C663BD" w14:paraId="437AFA68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4CF3045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 xml:space="preserve">Rabbit </w:t>
            </w:r>
            <w:proofErr w:type="spellStart"/>
            <w:r w:rsidRPr="00C663BD">
              <w:rPr>
                <w:color w:val="000000"/>
              </w:rPr>
              <w:t>lgG</w:t>
            </w:r>
            <w:proofErr w:type="spellEnd"/>
            <w:r w:rsidRPr="00C663BD">
              <w:rPr>
                <w:color w:val="000000"/>
              </w:rPr>
              <w:t xml:space="preserve"> (HPR)</w:t>
            </w:r>
          </w:p>
        </w:tc>
        <w:tc>
          <w:tcPr>
            <w:tcW w:w="1275" w:type="dxa"/>
            <w:vAlign w:val="center"/>
          </w:tcPr>
          <w:p w14:paraId="2B7B9ECF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Goat</w:t>
            </w:r>
          </w:p>
        </w:tc>
        <w:tc>
          <w:tcPr>
            <w:tcW w:w="1427" w:type="dxa"/>
            <w:vAlign w:val="center"/>
          </w:tcPr>
          <w:p w14:paraId="40883993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Beyotime</w:t>
            </w:r>
            <w:proofErr w:type="spellEnd"/>
          </w:p>
        </w:tc>
        <w:tc>
          <w:tcPr>
            <w:tcW w:w="990" w:type="dxa"/>
            <w:vAlign w:val="center"/>
          </w:tcPr>
          <w:p w14:paraId="45159617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682BDA74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10000</w:t>
            </w:r>
          </w:p>
        </w:tc>
        <w:tc>
          <w:tcPr>
            <w:tcW w:w="1643" w:type="dxa"/>
            <w:vAlign w:val="center"/>
          </w:tcPr>
          <w:p w14:paraId="756875C5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0208</w:t>
            </w:r>
          </w:p>
        </w:tc>
      </w:tr>
      <w:tr w:rsidR="00C663BD" w:rsidRPr="00C663BD" w14:paraId="61F9E2C4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5FE53ABA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 xml:space="preserve">Mouse </w:t>
            </w:r>
            <w:proofErr w:type="spellStart"/>
            <w:r w:rsidRPr="00C663BD">
              <w:rPr>
                <w:color w:val="000000"/>
              </w:rPr>
              <w:t>lgG</w:t>
            </w:r>
            <w:proofErr w:type="spellEnd"/>
            <w:r w:rsidRPr="00C663BD">
              <w:rPr>
                <w:color w:val="000000"/>
              </w:rPr>
              <w:t xml:space="preserve"> (HPR)</w:t>
            </w:r>
          </w:p>
        </w:tc>
        <w:tc>
          <w:tcPr>
            <w:tcW w:w="1275" w:type="dxa"/>
            <w:vAlign w:val="center"/>
          </w:tcPr>
          <w:p w14:paraId="780ACE54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Goat</w:t>
            </w:r>
          </w:p>
        </w:tc>
        <w:tc>
          <w:tcPr>
            <w:tcW w:w="1427" w:type="dxa"/>
            <w:vAlign w:val="center"/>
          </w:tcPr>
          <w:p w14:paraId="519A67C6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663BD">
              <w:rPr>
                <w:color w:val="000000"/>
              </w:rPr>
              <w:t>Beyotime</w:t>
            </w:r>
            <w:proofErr w:type="spellEnd"/>
          </w:p>
        </w:tc>
        <w:tc>
          <w:tcPr>
            <w:tcW w:w="990" w:type="dxa"/>
            <w:vAlign w:val="center"/>
          </w:tcPr>
          <w:p w14:paraId="2B8BE921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WB</w:t>
            </w:r>
          </w:p>
        </w:tc>
        <w:tc>
          <w:tcPr>
            <w:tcW w:w="1272" w:type="dxa"/>
            <w:vAlign w:val="center"/>
          </w:tcPr>
          <w:p w14:paraId="317B546E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10000</w:t>
            </w:r>
          </w:p>
        </w:tc>
        <w:tc>
          <w:tcPr>
            <w:tcW w:w="1643" w:type="dxa"/>
            <w:vAlign w:val="center"/>
          </w:tcPr>
          <w:p w14:paraId="6362D7B3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0216</w:t>
            </w:r>
          </w:p>
        </w:tc>
      </w:tr>
      <w:tr w:rsidR="00C663BD" w:rsidRPr="00C663BD" w14:paraId="08067AC0" w14:textId="77777777" w:rsidTr="00C6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4A7D52E4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>Goat Anti- Rabbit/Mouse IgG H&amp;L (Alexa Fluor® 488)</w:t>
            </w:r>
          </w:p>
        </w:tc>
        <w:tc>
          <w:tcPr>
            <w:tcW w:w="1275" w:type="dxa"/>
            <w:vAlign w:val="center"/>
          </w:tcPr>
          <w:p w14:paraId="44E1DEED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Goat</w:t>
            </w:r>
          </w:p>
        </w:tc>
        <w:tc>
          <w:tcPr>
            <w:tcW w:w="1427" w:type="dxa"/>
            <w:vAlign w:val="center"/>
          </w:tcPr>
          <w:p w14:paraId="28320BBB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cam</w:t>
            </w:r>
          </w:p>
        </w:tc>
        <w:tc>
          <w:tcPr>
            <w:tcW w:w="990" w:type="dxa"/>
            <w:vAlign w:val="center"/>
          </w:tcPr>
          <w:p w14:paraId="22F8D269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3EACD8F1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56923823" w14:textId="77777777" w:rsidR="00C01094" w:rsidRDefault="00C01094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  <w:p w14:paraId="080B6461" w14:textId="205E23DA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150077</w:t>
            </w:r>
          </w:p>
          <w:p w14:paraId="38169403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150113</w:t>
            </w:r>
          </w:p>
          <w:p w14:paraId="55390876" w14:textId="77777777" w:rsidR="00C663BD" w:rsidRPr="00C663BD" w:rsidRDefault="00C663BD" w:rsidP="00C6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663BD" w:rsidRPr="00C663BD" w14:paraId="62AB97D2" w14:textId="77777777" w:rsidTr="00C6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Align w:val="center"/>
          </w:tcPr>
          <w:p w14:paraId="7B9FD018" w14:textId="77777777" w:rsidR="00C663BD" w:rsidRPr="00C663BD" w:rsidRDefault="00C663BD" w:rsidP="00C663BD">
            <w:pPr>
              <w:jc w:val="center"/>
              <w:rPr>
                <w:color w:val="000000"/>
              </w:rPr>
            </w:pPr>
            <w:r w:rsidRPr="00C663BD">
              <w:rPr>
                <w:color w:val="000000"/>
              </w:rPr>
              <w:t>Goat Anti- Rabbit/Mouse IgG H&amp;L (Alexa Fluor® 647)</w:t>
            </w:r>
          </w:p>
        </w:tc>
        <w:tc>
          <w:tcPr>
            <w:tcW w:w="1275" w:type="dxa"/>
            <w:vAlign w:val="center"/>
          </w:tcPr>
          <w:p w14:paraId="3CFF1956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Goat</w:t>
            </w:r>
          </w:p>
        </w:tc>
        <w:tc>
          <w:tcPr>
            <w:tcW w:w="1427" w:type="dxa"/>
            <w:vAlign w:val="center"/>
          </w:tcPr>
          <w:p w14:paraId="217BD262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cam</w:t>
            </w:r>
          </w:p>
        </w:tc>
        <w:tc>
          <w:tcPr>
            <w:tcW w:w="990" w:type="dxa"/>
            <w:vAlign w:val="center"/>
          </w:tcPr>
          <w:p w14:paraId="2642C0C9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IF</w:t>
            </w:r>
          </w:p>
        </w:tc>
        <w:tc>
          <w:tcPr>
            <w:tcW w:w="1272" w:type="dxa"/>
            <w:vAlign w:val="center"/>
          </w:tcPr>
          <w:p w14:paraId="69EAA7EC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1:1000</w:t>
            </w:r>
          </w:p>
        </w:tc>
        <w:tc>
          <w:tcPr>
            <w:tcW w:w="1643" w:type="dxa"/>
            <w:vAlign w:val="center"/>
          </w:tcPr>
          <w:p w14:paraId="6A38FED2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  <w:p w14:paraId="2794A252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150083</w:t>
            </w:r>
          </w:p>
          <w:p w14:paraId="0C23EA13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63BD">
              <w:rPr>
                <w:color w:val="000000"/>
              </w:rPr>
              <w:t>ab150115</w:t>
            </w:r>
          </w:p>
          <w:p w14:paraId="58D79CEA" w14:textId="77777777" w:rsidR="00C663BD" w:rsidRPr="00C663BD" w:rsidRDefault="00C663BD" w:rsidP="00C6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07109C45" w14:textId="77777777" w:rsidR="00CC102D" w:rsidRPr="00C663BD" w:rsidRDefault="00CC102D">
      <w:pPr>
        <w:rPr>
          <w:rFonts w:ascii="Times New Roman" w:hAnsi="Times New Roman" w:cs="Times New Roman"/>
        </w:rPr>
      </w:pPr>
    </w:p>
    <w:sectPr w:rsidR="00CC102D" w:rsidRPr="00C66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1C75E" w14:textId="77777777" w:rsidR="0050197C" w:rsidRDefault="0050197C" w:rsidP="00C663BD">
      <w:pPr>
        <w:rPr>
          <w:rFonts w:hint="eastAsia"/>
        </w:rPr>
      </w:pPr>
      <w:r>
        <w:separator/>
      </w:r>
    </w:p>
  </w:endnote>
  <w:endnote w:type="continuationSeparator" w:id="0">
    <w:p w14:paraId="33D3386E" w14:textId="77777777" w:rsidR="0050197C" w:rsidRDefault="0050197C" w:rsidP="00C663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2EF5B" w14:textId="77777777" w:rsidR="0050197C" w:rsidRDefault="0050197C" w:rsidP="00C663BD">
      <w:pPr>
        <w:rPr>
          <w:rFonts w:hint="eastAsia"/>
        </w:rPr>
      </w:pPr>
      <w:r>
        <w:separator/>
      </w:r>
    </w:p>
  </w:footnote>
  <w:footnote w:type="continuationSeparator" w:id="0">
    <w:p w14:paraId="7379A008" w14:textId="77777777" w:rsidR="0050197C" w:rsidRDefault="0050197C" w:rsidP="00C663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0C"/>
    <w:rsid w:val="000067F6"/>
    <w:rsid w:val="000679D9"/>
    <w:rsid w:val="0012650A"/>
    <w:rsid w:val="001D4716"/>
    <w:rsid w:val="001E4897"/>
    <w:rsid w:val="002013DA"/>
    <w:rsid w:val="003D59CB"/>
    <w:rsid w:val="00454DAD"/>
    <w:rsid w:val="0047140C"/>
    <w:rsid w:val="0050197C"/>
    <w:rsid w:val="00504004"/>
    <w:rsid w:val="00652542"/>
    <w:rsid w:val="006A1579"/>
    <w:rsid w:val="0071548B"/>
    <w:rsid w:val="007C6AEC"/>
    <w:rsid w:val="00B726C7"/>
    <w:rsid w:val="00C01094"/>
    <w:rsid w:val="00C57E6E"/>
    <w:rsid w:val="00C663BD"/>
    <w:rsid w:val="00CC102D"/>
    <w:rsid w:val="00D4288D"/>
    <w:rsid w:val="00D576CD"/>
    <w:rsid w:val="00DB2813"/>
    <w:rsid w:val="00DD431F"/>
    <w:rsid w:val="00DD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6C523"/>
  <w15:chartTrackingRefBased/>
  <w15:docId w15:val="{B3E9C107-D8BA-41EE-858E-CA0BDD48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663B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3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3BD"/>
    <w:rPr>
      <w:sz w:val="18"/>
      <w:szCs w:val="18"/>
    </w:rPr>
  </w:style>
  <w:style w:type="paragraph" w:styleId="a7">
    <w:name w:val="Title"/>
    <w:basedOn w:val="a"/>
    <w:next w:val="a"/>
    <w:link w:val="a8"/>
    <w:autoRedefine/>
    <w:uiPriority w:val="10"/>
    <w:qFormat/>
    <w:rsid w:val="00C663BD"/>
    <w:pPr>
      <w:spacing w:before="240" w:after="60"/>
      <w:jc w:val="left"/>
      <w:outlineLvl w:val="0"/>
    </w:pPr>
    <w:rPr>
      <w:rFonts w:ascii="Times New Roman" w:eastAsiaTheme="majorEastAsia" w:hAnsi="Times New Roman" w:cs="Times New Roman"/>
      <w:b/>
      <w:sz w:val="20"/>
      <w:szCs w:val="20"/>
    </w:rPr>
  </w:style>
  <w:style w:type="character" w:customStyle="1" w:styleId="a8">
    <w:name w:val="标题 字符"/>
    <w:basedOn w:val="a0"/>
    <w:link w:val="a7"/>
    <w:uiPriority w:val="10"/>
    <w:qFormat/>
    <w:rsid w:val="00C663BD"/>
    <w:rPr>
      <w:rFonts w:ascii="Times New Roman" w:eastAsiaTheme="majorEastAsia" w:hAnsi="Times New Roman" w:cs="Times New Roman"/>
      <w:b/>
      <w:sz w:val="20"/>
      <w:szCs w:val="20"/>
    </w:rPr>
  </w:style>
  <w:style w:type="table" w:styleId="2">
    <w:name w:val="Plain Table 2"/>
    <w:basedOn w:val="a1"/>
    <w:uiPriority w:val="42"/>
    <w:rsid w:val="00C663BD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龙 李</dc:creator>
  <cp:keywords/>
  <dc:description/>
  <cp:lastModifiedBy>昱龙 李</cp:lastModifiedBy>
  <cp:revision>8</cp:revision>
  <dcterms:created xsi:type="dcterms:W3CDTF">2024-12-18T01:39:00Z</dcterms:created>
  <dcterms:modified xsi:type="dcterms:W3CDTF">2025-03-13T12:17:00Z</dcterms:modified>
</cp:coreProperties>
</file>